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1C2AD5" w14:textId="77777777" w:rsidR="00CC2D28" w:rsidRPr="006A0137" w:rsidRDefault="00CC2D28" w:rsidP="00CC2D28">
      <w:pPr>
        <w:rPr>
          <w:rFonts w:ascii="Cambria Math" w:hAnsi="Cambria Math" w:cs="Arial"/>
          <w:b/>
        </w:rPr>
      </w:pPr>
      <w:r w:rsidRPr="006A0137">
        <w:rPr>
          <w:rFonts w:ascii="Cambria Math" w:hAnsi="Cambria Math" w:cs="Arial"/>
          <w:b/>
        </w:rPr>
        <w:t>S4</w:t>
      </w:r>
      <w:r>
        <w:rPr>
          <w:rFonts w:ascii="Cambria Math" w:hAnsi="Cambria Math" w:cs="Arial"/>
          <w:b/>
        </w:rPr>
        <w:t xml:space="preserve"> </w:t>
      </w:r>
      <w:r w:rsidRPr="006A0137">
        <w:rPr>
          <w:rFonts w:ascii="Cambria Math" w:hAnsi="Cambria Math" w:cs="Arial"/>
          <w:b/>
        </w:rPr>
        <w:t>Table. Distribution of markers used by Int-HMM is similar across sequence types in all the four introgressions directions.</w:t>
      </w:r>
    </w:p>
    <w:p w14:paraId="01A3E9DA" w14:textId="77777777" w:rsidR="00CC2D28" w:rsidRPr="006A0137" w:rsidRDefault="00CC2D28" w:rsidP="00CC2D28">
      <w:pPr>
        <w:rPr>
          <w:rFonts w:ascii="Cambria Math" w:hAnsi="Cambria Math" w:cs="Arial"/>
          <w:b/>
        </w:rPr>
      </w:pPr>
    </w:p>
    <w:tbl>
      <w:tblPr>
        <w:tblW w:w="79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2313"/>
        <w:gridCol w:w="1300"/>
        <w:gridCol w:w="1378"/>
        <w:gridCol w:w="1463"/>
      </w:tblGrid>
      <w:tr w:rsidR="00CC2D28" w:rsidRPr="006A0137" w14:paraId="0625E25A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84EF3B7" w14:textId="77777777" w:rsidR="00CC2D28" w:rsidRPr="006A0137" w:rsidRDefault="00CC2D28" w:rsidP="00C11AAB">
            <w:pPr>
              <w:rPr>
                <w:rFonts w:ascii="Cambria Math" w:eastAsia="Times New Roman" w:hAnsi="Cambria Math"/>
                <w:b/>
                <w:color w:val="000000"/>
              </w:rPr>
            </w:pPr>
            <w:r w:rsidRPr="006A0137">
              <w:rPr>
                <w:rFonts w:ascii="Cambria Math" w:eastAsia="Times New Roman" w:hAnsi="Cambria Math"/>
                <w:b/>
                <w:color w:val="000000"/>
              </w:rPr>
              <w:t>Direction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57E86AB4" w14:textId="77777777" w:rsidR="00CC2D28" w:rsidRPr="006A0137" w:rsidRDefault="00CC2D28" w:rsidP="00C11AAB">
            <w:pPr>
              <w:rPr>
                <w:rFonts w:ascii="Cambria Math" w:eastAsia="Times New Roman" w:hAnsi="Cambria Math"/>
                <w:b/>
                <w:color w:val="000000"/>
              </w:rPr>
            </w:pPr>
            <w:r w:rsidRPr="006A0137">
              <w:rPr>
                <w:rFonts w:ascii="Cambria Math" w:eastAsia="Times New Roman" w:hAnsi="Cambria Math"/>
                <w:b/>
                <w:color w:val="000000"/>
              </w:rPr>
              <w:t xml:space="preserve"> type      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525BB7" w14:textId="77777777" w:rsidR="00CC2D28" w:rsidRPr="006A0137" w:rsidRDefault="00CC2D28" w:rsidP="00C11AAB">
            <w:pPr>
              <w:rPr>
                <w:rFonts w:ascii="Cambria Math" w:eastAsia="Times New Roman" w:hAnsi="Cambria Math"/>
                <w:b/>
                <w:color w:val="000000"/>
              </w:rPr>
            </w:pPr>
            <w:r w:rsidRPr="006A0137">
              <w:rPr>
                <w:rFonts w:ascii="Cambria Math" w:eastAsia="Times New Roman" w:hAnsi="Cambria Math"/>
                <w:b/>
                <w:color w:val="000000"/>
              </w:rPr>
              <w:t xml:space="preserve"> markers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52EE2" w14:textId="77777777" w:rsidR="00CC2D28" w:rsidRPr="006A0137" w:rsidRDefault="00CC2D28" w:rsidP="00C11AAB">
            <w:pPr>
              <w:rPr>
                <w:rFonts w:ascii="Cambria Math" w:eastAsia="Times New Roman" w:hAnsi="Cambria Math"/>
                <w:b/>
                <w:color w:val="000000"/>
              </w:rPr>
            </w:pPr>
            <w:r w:rsidRPr="006A0137">
              <w:rPr>
                <w:rFonts w:ascii="Cambria Math" w:eastAsia="Times New Roman" w:hAnsi="Cambria Math"/>
                <w:b/>
                <w:color w:val="000000"/>
              </w:rPr>
              <w:t xml:space="preserve"> total    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A345ECE" w14:textId="77777777" w:rsidR="00CC2D28" w:rsidRPr="006A0137" w:rsidRDefault="00CC2D28" w:rsidP="00C11AAB">
            <w:pPr>
              <w:rPr>
                <w:rFonts w:ascii="Cambria Math" w:eastAsia="Times New Roman" w:hAnsi="Cambria Math"/>
                <w:b/>
                <w:color w:val="000000"/>
              </w:rPr>
            </w:pPr>
            <w:r w:rsidRPr="006A0137">
              <w:rPr>
                <w:rFonts w:ascii="Cambria Math" w:eastAsia="Times New Roman" w:hAnsi="Cambria Math"/>
                <w:b/>
                <w:color w:val="000000"/>
              </w:rPr>
              <w:t xml:space="preserve"> Markers per kb </w:t>
            </w:r>
          </w:p>
        </w:tc>
      </w:tr>
      <w:tr w:rsidR="00CC2D28" w:rsidRPr="006A0137" w14:paraId="2BE4BF1E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76693E2E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E836059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10kb inter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41710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66,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5ADC3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,780,104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CA7C95C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.292</w:t>
            </w:r>
          </w:p>
        </w:tc>
      </w:tr>
      <w:tr w:rsidR="00CC2D28" w:rsidRPr="006A0137" w14:paraId="187B1F2C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01849C92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57774921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2kb upstream inte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3D6AC2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2,9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354567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,100,186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FB471B6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.1989</w:t>
            </w:r>
          </w:p>
        </w:tc>
      </w:tr>
      <w:tr w:rsidR="00CC2D28" w:rsidRPr="006A0137" w14:paraId="44C05FE7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46679C79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FEA9E5C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3’prime UTR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9DF14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1,5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7FC9D2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,121,972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66E6909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.6653</w:t>
            </w:r>
          </w:p>
        </w:tc>
      </w:tr>
      <w:tr w:rsidR="00CC2D28" w:rsidRPr="006A0137" w14:paraId="412C730B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232BEE65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67656B7C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5’prime UTR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9693C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7,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6FFF0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,346,831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CB54533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8.0903</w:t>
            </w:r>
          </w:p>
        </w:tc>
      </w:tr>
      <w:tr w:rsidR="00CC2D28" w:rsidRPr="006A0137" w14:paraId="64DBAE0A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61464BB4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60D32902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CDS       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D90BCB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45,2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62AF5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,059,257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5CAEC64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6.5828</w:t>
            </w:r>
          </w:p>
        </w:tc>
      </w:tr>
      <w:tr w:rsidR="00CC2D28" w:rsidRPr="006A0137" w14:paraId="7A8577E6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5AB09D2F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448AEEF6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exon      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E39DF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,3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FEE612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17,599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4CD1402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.478</w:t>
            </w:r>
          </w:p>
        </w:tc>
      </w:tr>
      <w:tr w:rsidR="00CC2D28" w:rsidRPr="006A0137" w14:paraId="59864660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6D55B766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C69C635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intergenic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5A65C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0,2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BFFBA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8,754,04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3FE300D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.7417</w:t>
            </w:r>
          </w:p>
        </w:tc>
      </w:tr>
      <w:tr w:rsidR="00CC2D28" w:rsidRPr="006A0137" w14:paraId="2D92469E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0F46C10C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868999D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intron    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D9F4F9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15,7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97E598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8,178,319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9500310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8.6293</w:t>
            </w:r>
          </w:p>
        </w:tc>
      </w:tr>
      <w:tr w:rsidR="00CC2D28" w:rsidRPr="006A0137" w14:paraId="3AEF8D80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5FABF204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62705C64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10kb inter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55979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66,8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63512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,780,104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C7EE3A2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.3251</w:t>
            </w:r>
          </w:p>
        </w:tc>
      </w:tr>
      <w:tr w:rsidR="00CC2D28" w:rsidRPr="006A0137" w14:paraId="10679387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13144490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B9712B8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2kb upstream inte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5DE7B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8,3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4F306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,100,186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58BD497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.7395</w:t>
            </w:r>
          </w:p>
        </w:tc>
      </w:tr>
      <w:tr w:rsidR="00CC2D28" w:rsidRPr="006A0137" w14:paraId="7847F579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70936075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60E84E1B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3’prime UTR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094756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0,8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28CCD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,121,972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2E07728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.4918</w:t>
            </w:r>
          </w:p>
        </w:tc>
      </w:tr>
      <w:tr w:rsidR="00CC2D28" w:rsidRPr="006A0137" w14:paraId="4E129F45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7BA108C9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6BDAF217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5’prime UTR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864BEC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6,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1B8868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,346,831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B4CD84B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.8483</w:t>
            </w:r>
          </w:p>
        </w:tc>
      </w:tr>
      <w:tr w:rsidR="00CC2D28" w:rsidRPr="006A0137" w14:paraId="603B45BD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3B74F4CE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10E05B68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CDS       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F4CB9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6,7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CF0190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,059,257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97BDF88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.1058</w:t>
            </w:r>
          </w:p>
        </w:tc>
      </w:tr>
      <w:tr w:rsidR="00CC2D28" w:rsidRPr="006A0137" w14:paraId="53055BFE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5CEF3BA0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60CF4C67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exon      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B2FF1C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,2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F19A07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17,599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BAEFBFA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6.949</w:t>
            </w:r>
          </w:p>
        </w:tc>
      </w:tr>
      <w:tr w:rsidR="00CC2D28" w:rsidRPr="006A0137" w14:paraId="634D8660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0FA705A1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158FA99D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intergenic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6AA162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9,8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E1307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8,754,04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2ECD8FF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.6946</w:t>
            </w:r>
          </w:p>
        </w:tc>
      </w:tr>
      <w:tr w:rsidR="00CC2D28" w:rsidRPr="006A0137" w14:paraId="066577D7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3029059D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0C931BA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intron    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5704F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21,5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241F7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8,178,319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E199493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8.749</w:t>
            </w:r>
          </w:p>
        </w:tc>
      </w:tr>
      <w:tr w:rsidR="00CC2D28" w:rsidRPr="006A0137" w14:paraId="4B65FDE7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7DB31B90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5B3566CF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10kb inter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B60B03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35,1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13694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,780,104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9277FFF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9.1003</w:t>
            </w:r>
          </w:p>
        </w:tc>
      </w:tr>
      <w:tr w:rsidR="00CC2D28" w:rsidRPr="006A0137" w14:paraId="460E80B9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22CA5D76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487049D7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2kb upstream inte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D8C02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37,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0E677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,100,186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A1656D7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3.4694</w:t>
            </w:r>
          </w:p>
        </w:tc>
      </w:tr>
      <w:tr w:rsidR="00CC2D28" w:rsidRPr="006A0137" w14:paraId="1378A13F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356D148C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4BA0272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3’prime UTR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FCA31B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83,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A3EE4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,121,972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D1B82E0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0.1547</w:t>
            </w:r>
          </w:p>
        </w:tc>
      </w:tr>
      <w:tr w:rsidR="00CC2D28" w:rsidRPr="006A0137" w14:paraId="471F126E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15CEA782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3FCF3DA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5’prime UTR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23D2EE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4,8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5FBB0C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,346,831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29772E2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.3585</w:t>
            </w:r>
          </w:p>
        </w:tc>
      </w:tr>
      <w:tr w:rsidR="00CC2D28" w:rsidRPr="006A0137" w14:paraId="11DEC8D0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0E12E6FF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63480BC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CDS       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B5356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75,5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8D612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,059,257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A39437C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1.5582</w:t>
            </w:r>
          </w:p>
        </w:tc>
      </w:tr>
      <w:tr w:rsidR="00CC2D28" w:rsidRPr="006A0137" w14:paraId="5E7AD12D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2ACA8218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5EDA4D7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exon      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9A8F0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6,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33016A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17,599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CCA0DA9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9.0019</w:t>
            </w:r>
          </w:p>
        </w:tc>
      </w:tr>
      <w:tr w:rsidR="00CC2D28" w:rsidRPr="006A0137" w14:paraId="144958C8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28B7A1D0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7C762B5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intergenic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291CC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31,2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002FE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8,754,04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6BFB9D7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4.9982</w:t>
            </w:r>
          </w:p>
        </w:tc>
      </w:tr>
      <w:tr w:rsidR="00CC2D28" w:rsidRPr="006A0137" w14:paraId="51A43AA3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5CDFA4CE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AC25CDD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intron    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13E95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105,3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AD216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8,178,319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EDA8EC6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.9426</w:t>
            </w:r>
          </w:p>
        </w:tc>
      </w:tr>
      <w:tr w:rsidR="00CC2D28" w:rsidRPr="006A0137" w14:paraId="428E5C7E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246A7108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27F1660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10kb inter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8A2BE2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07,2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C229C2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,780,104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6C8DB35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3.4864</w:t>
            </w:r>
          </w:p>
        </w:tc>
      </w:tr>
      <w:tr w:rsidR="00CC2D28" w:rsidRPr="006A0137" w14:paraId="25FD5989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6A7F1840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8D23E38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2kb upstream inte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A9C48F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68,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6701A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,100,186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6675A3A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6.6454</w:t>
            </w:r>
          </w:p>
        </w:tc>
      </w:tr>
      <w:tr w:rsidR="00CC2D28" w:rsidRPr="006A0137" w14:paraId="1D11E5E0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036096EB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B8A670D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3’prime UTR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A0219B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67,1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3626E0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,121,972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97E4B0D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6.2997</w:t>
            </w:r>
          </w:p>
        </w:tc>
      </w:tr>
      <w:tr w:rsidR="00CC2D28" w:rsidRPr="006A0137" w14:paraId="18059B9E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52AC8609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F9EE1EF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5’prime UTR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E5F6C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61,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F84A8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,346,831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280F361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.2809</w:t>
            </w:r>
          </w:p>
        </w:tc>
      </w:tr>
      <w:tr w:rsidR="00CC2D28" w:rsidRPr="006A0137" w14:paraId="20500664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2A2FCBE6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6AE05AF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CDS       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1CB6DB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01,4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9FD6D0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,059,257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C00A893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.1965</w:t>
            </w:r>
          </w:p>
        </w:tc>
      </w:tr>
      <w:tr w:rsidR="00CC2D28" w:rsidRPr="006A0137" w14:paraId="5EED0BCB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3911EEE3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0065C07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exon      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0518B1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,5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90EEDB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17,599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02823AA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4.449</w:t>
            </w:r>
          </w:p>
        </w:tc>
      </w:tr>
      <w:tr w:rsidR="00CC2D28" w:rsidRPr="006A0137" w14:paraId="28614388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46EA5F2F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8527241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intergenic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F5FBD4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1,9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CAFA83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8,754,04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5F94F3A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.5071</w:t>
            </w:r>
          </w:p>
        </w:tc>
      </w:tr>
      <w:tr w:rsidR="00CC2D28" w:rsidRPr="006A0137" w14:paraId="04C0C697" w14:textId="77777777" w:rsidTr="00C11AAB">
        <w:trPr>
          <w:trHeight w:val="320"/>
        </w:trPr>
        <w:tc>
          <w:tcPr>
            <w:tcW w:w="1553" w:type="dxa"/>
            <w:shd w:val="clear" w:color="auto" w:fill="auto"/>
            <w:noWrap/>
            <w:hideMark/>
          </w:tcPr>
          <w:p w14:paraId="36687B9E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615B339D" w14:textId="77777777" w:rsidR="00CC2D28" w:rsidRPr="006A0137" w:rsidRDefault="00CC2D28" w:rsidP="00C11AAB">
            <w:pPr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 xml:space="preserve"> intron         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7F85D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88,7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5FB199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8,178,319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C2CFBB3" w14:textId="77777777" w:rsidR="00CC2D28" w:rsidRPr="006A0137" w:rsidRDefault="00CC2D28" w:rsidP="00C11AAB">
            <w:pPr>
              <w:jc w:val="right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6.3718</w:t>
            </w:r>
          </w:p>
        </w:tc>
      </w:tr>
    </w:tbl>
    <w:p w14:paraId="728F4A0C" w14:textId="77777777" w:rsidR="00CC2D28" w:rsidRPr="006A0137" w:rsidRDefault="00CC2D28" w:rsidP="00CC2D28">
      <w:pPr>
        <w:rPr>
          <w:rFonts w:ascii="Cambria Math" w:hAnsi="Cambria Math" w:cs="Arial"/>
          <w:b/>
        </w:rPr>
      </w:pPr>
    </w:p>
    <w:p w14:paraId="7E189B3A" w14:textId="77777777" w:rsidR="008D0D90" w:rsidRDefault="00CC2D28">
      <w:bookmarkStart w:id="0" w:name="_GoBack"/>
      <w:bookmarkEnd w:id="0"/>
    </w:p>
    <w:sectPr w:rsidR="008D0D90" w:rsidSect="00966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D28"/>
    <w:rsid w:val="0028119E"/>
    <w:rsid w:val="0096628C"/>
    <w:rsid w:val="00CC2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629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2D28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0</Characters>
  <Application>Microsoft Macintosh Word</Application>
  <DocSecurity>0</DocSecurity>
  <Lines>15</Lines>
  <Paragraphs>4</Paragraphs>
  <ScaleCrop>false</ScaleCrop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tute</dc:creator>
  <cp:keywords/>
  <dc:description/>
  <cp:lastModifiedBy>Daniel Matute</cp:lastModifiedBy>
  <cp:revision>1</cp:revision>
  <dcterms:created xsi:type="dcterms:W3CDTF">2017-08-30T15:39:00Z</dcterms:created>
  <dcterms:modified xsi:type="dcterms:W3CDTF">2017-08-30T15:39:00Z</dcterms:modified>
</cp:coreProperties>
</file>